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1CCA4C" w14:textId="31D9384A" w:rsidR="00D77B3F" w:rsidRPr="00AA4B59" w:rsidRDefault="00D6505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</w:t>
      </w:r>
      <w:r w:rsidR="00AA4B59" w:rsidRPr="00AA4B59">
        <w:rPr>
          <w:rFonts w:ascii="Times New Roman" w:hAnsi="Times New Roman" w:cs="Times New Roman"/>
        </w:rPr>
        <w:t xml:space="preserve"> 1</w:t>
      </w:r>
    </w:p>
    <w:p w14:paraId="6F89ABE2" w14:textId="77777777" w:rsidR="00AA4B59" w:rsidRDefault="00AA4B59"/>
    <w:p w14:paraId="0F93FAFC" w14:textId="77777777" w:rsidR="00AA4B59" w:rsidRDefault="00AA4B59">
      <w:r w:rsidRPr="00467D3E">
        <w:rPr>
          <w:rFonts w:ascii="Times New Roman" w:hAnsi="Times New Roman" w:cs="Times New Roman"/>
          <w:bCs/>
        </w:rPr>
        <w:t>Inde</w:t>
      </w:r>
      <w:r>
        <w:rPr>
          <w:rFonts w:ascii="Times New Roman" w:hAnsi="Times New Roman" w:cs="Times New Roman"/>
          <w:bCs/>
        </w:rPr>
        <w:t xml:space="preserve">pendent risk factors of </w:t>
      </w:r>
      <w:r w:rsidRPr="00467D3E">
        <w:rPr>
          <w:rFonts w:ascii="Times New Roman" w:hAnsi="Times New Roman" w:cs="Times New Roman"/>
          <w:bCs/>
        </w:rPr>
        <w:t xml:space="preserve">mortality in incident end stage renal disease patients in the </w:t>
      </w:r>
      <w:r>
        <w:rPr>
          <w:rFonts w:ascii="Times New Roman" w:hAnsi="Times New Roman" w:cs="Times New Roman"/>
          <w:bCs/>
        </w:rPr>
        <w:t xml:space="preserve">Cox proportional </w:t>
      </w:r>
      <w:r w:rsidRPr="00467D3E">
        <w:rPr>
          <w:rFonts w:ascii="Times New Roman" w:hAnsi="Times New Roman" w:cs="Times New Roman"/>
          <w:bCs/>
        </w:rPr>
        <w:t>model</w:t>
      </w:r>
    </w:p>
    <w:p w14:paraId="3B104F04" w14:textId="77777777" w:rsidR="00AA4B59" w:rsidRDefault="00AA4B59"/>
    <w:p w14:paraId="7BB43281" w14:textId="77777777" w:rsidR="00AA4B59" w:rsidRDefault="00AA4B59"/>
    <w:tbl>
      <w:tblPr>
        <w:tblStyle w:val="TableGrid"/>
        <w:tblpPr w:leftFromText="180" w:rightFromText="180" w:vertAnchor="text" w:horzAnchor="page" w:tblpX="2449" w:tblpY="254"/>
        <w:tblW w:w="7128" w:type="dxa"/>
        <w:tblLook w:val="04A0" w:firstRow="1" w:lastRow="0" w:firstColumn="1" w:lastColumn="0" w:noHBand="0" w:noVBand="1"/>
      </w:tblPr>
      <w:tblGrid>
        <w:gridCol w:w="4158"/>
        <w:gridCol w:w="2970"/>
      </w:tblGrid>
      <w:tr w:rsidR="00AA4B59" w:rsidRPr="00467D3E" w14:paraId="2C0783FD" w14:textId="77777777" w:rsidTr="00AA4B59">
        <w:trPr>
          <w:trHeight w:val="281"/>
        </w:trPr>
        <w:tc>
          <w:tcPr>
            <w:tcW w:w="4158" w:type="dxa"/>
          </w:tcPr>
          <w:p w14:paraId="4B0267D6" w14:textId="77777777" w:rsidR="00AA4B59" w:rsidRPr="00467D3E" w:rsidRDefault="00AA4B59" w:rsidP="00AA4B59">
            <w:pPr>
              <w:rPr>
                <w:rFonts w:ascii="Times New Roman" w:hAnsi="Times New Roman" w:cs="Times New Roman"/>
              </w:rPr>
            </w:pPr>
            <w:proofErr w:type="spellStart"/>
            <w:r w:rsidRPr="00467D3E">
              <w:rPr>
                <w:rFonts w:ascii="Times New Roman" w:hAnsi="Times New Roman" w:cs="Times New Roman"/>
              </w:rPr>
              <w:t>Variable</w:t>
            </w:r>
            <w:r w:rsidRPr="00467D3E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970" w:type="dxa"/>
          </w:tcPr>
          <w:p w14:paraId="36566904" w14:textId="77777777" w:rsidR="00AA4B59" w:rsidRPr="00467D3E" w:rsidRDefault="00AA4B59" w:rsidP="00AA4B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zard Ratio</w:t>
            </w:r>
          </w:p>
        </w:tc>
      </w:tr>
      <w:tr w:rsidR="00AA4B59" w:rsidRPr="00467D3E" w14:paraId="2D55E61E" w14:textId="77777777" w:rsidTr="00AA4B59">
        <w:trPr>
          <w:trHeight w:val="293"/>
        </w:trPr>
        <w:tc>
          <w:tcPr>
            <w:tcW w:w="4158" w:type="dxa"/>
          </w:tcPr>
          <w:p w14:paraId="375F49F7" w14:textId="77777777" w:rsidR="00AA4B59" w:rsidRPr="00467D3E" w:rsidRDefault="00AA4B59" w:rsidP="00AA4B59">
            <w:pPr>
              <w:rPr>
                <w:rFonts w:ascii="Times New Roman" w:hAnsi="Times New Roman" w:cs="Times New Roman"/>
              </w:rPr>
            </w:pPr>
            <w:r w:rsidRPr="00467D3E">
              <w:rPr>
                <w:rFonts w:ascii="Times New Roman" w:hAnsi="Times New Roman" w:cs="Times New Roman"/>
              </w:rPr>
              <w:t>Poor functional status</w:t>
            </w:r>
          </w:p>
        </w:tc>
        <w:tc>
          <w:tcPr>
            <w:tcW w:w="2970" w:type="dxa"/>
          </w:tcPr>
          <w:p w14:paraId="5DA56664" w14:textId="77777777" w:rsidR="00AA4B59" w:rsidRPr="00467D3E" w:rsidRDefault="00AA4B59" w:rsidP="00AA4B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 (1.24, 1.33)</w:t>
            </w:r>
          </w:p>
        </w:tc>
      </w:tr>
      <w:tr w:rsidR="00AA4B59" w:rsidRPr="00467D3E" w14:paraId="2B7CC566" w14:textId="77777777" w:rsidTr="00AA4B59">
        <w:trPr>
          <w:trHeight w:val="293"/>
        </w:trPr>
        <w:tc>
          <w:tcPr>
            <w:tcW w:w="4158" w:type="dxa"/>
          </w:tcPr>
          <w:p w14:paraId="5369D3EE" w14:textId="77777777" w:rsidR="00AA4B59" w:rsidRPr="00467D3E" w:rsidRDefault="00AA4B59" w:rsidP="00AA4B59">
            <w:pPr>
              <w:rPr>
                <w:rFonts w:ascii="Times New Roman" w:hAnsi="Times New Roman" w:cs="Times New Roman"/>
              </w:rPr>
            </w:pPr>
            <w:r w:rsidRPr="00467D3E">
              <w:rPr>
                <w:rFonts w:ascii="Times New Roman" w:hAnsi="Times New Roman" w:cs="Times New Roman"/>
              </w:rPr>
              <w:t>Dialysis access</w:t>
            </w:r>
          </w:p>
          <w:p w14:paraId="1DF432CC" w14:textId="77777777" w:rsidR="00AA4B59" w:rsidRPr="00467D3E" w:rsidRDefault="00AA4B59" w:rsidP="00AA4B59">
            <w:pPr>
              <w:rPr>
                <w:rFonts w:ascii="Times New Roman" w:hAnsi="Times New Roman" w:cs="Times New Roman"/>
              </w:rPr>
            </w:pPr>
            <w:r w:rsidRPr="00467D3E">
              <w:rPr>
                <w:rFonts w:ascii="Times New Roman" w:hAnsi="Times New Roman" w:cs="Times New Roman"/>
              </w:rPr>
              <w:t>Central venous catheter</w:t>
            </w:r>
          </w:p>
          <w:p w14:paraId="3C4D6DB6" w14:textId="77777777" w:rsidR="00AA4B59" w:rsidRPr="00467D3E" w:rsidRDefault="00AA4B59" w:rsidP="00AA4B59">
            <w:pPr>
              <w:rPr>
                <w:rFonts w:ascii="Times New Roman" w:hAnsi="Times New Roman" w:cs="Times New Roman"/>
              </w:rPr>
            </w:pPr>
            <w:r w:rsidRPr="00467D3E">
              <w:rPr>
                <w:rFonts w:ascii="Times New Roman" w:hAnsi="Times New Roman" w:cs="Times New Roman"/>
              </w:rPr>
              <w:t>Peritoneal dialysis</w:t>
            </w:r>
          </w:p>
        </w:tc>
        <w:tc>
          <w:tcPr>
            <w:tcW w:w="2970" w:type="dxa"/>
          </w:tcPr>
          <w:p w14:paraId="0176C267" w14:textId="77777777" w:rsidR="00AA4B59" w:rsidRDefault="00AA4B59" w:rsidP="00AA4B59">
            <w:pPr>
              <w:rPr>
                <w:rFonts w:ascii="Times New Roman" w:hAnsi="Times New Roman" w:cs="Times New Roman"/>
              </w:rPr>
            </w:pPr>
          </w:p>
          <w:p w14:paraId="440C9061" w14:textId="77777777" w:rsidR="00AA4B59" w:rsidRDefault="00AA4B59" w:rsidP="00AA4B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 (1.43, 1.55)</w:t>
            </w:r>
          </w:p>
          <w:p w14:paraId="310BC477" w14:textId="77777777" w:rsidR="00AA4B59" w:rsidRPr="00467D3E" w:rsidRDefault="00AA4B59" w:rsidP="00AA4B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 (1.17, 1.37)</w:t>
            </w:r>
          </w:p>
        </w:tc>
      </w:tr>
      <w:tr w:rsidR="00AA4B59" w:rsidRPr="00467D3E" w14:paraId="26CDAABC" w14:textId="77777777" w:rsidTr="00AA4B59">
        <w:trPr>
          <w:trHeight w:val="293"/>
        </w:trPr>
        <w:tc>
          <w:tcPr>
            <w:tcW w:w="4158" w:type="dxa"/>
          </w:tcPr>
          <w:p w14:paraId="6CADAE6C" w14:textId="77777777" w:rsidR="00AA4B59" w:rsidRPr="00467D3E" w:rsidRDefault="00AA4B59" w:rsidP="00AA4B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ge </w:t>
            </w:r>
            <w:r w:rsidRPr="00551A14">
              <w:rPr>
                <w:rFonts w:ascii="Times New Roman" w:eastAsia="Times New Roman" w:hAnsi="Times New Roman" w:cs="Times New Roman"/>
                <w:iCs/>
                <w:color w:val="000000" w:themeColor="text1"/>
                <w:shd w:val="clear" w:color="auto" w:fill="FFFFFF"/>
              </w:rPr>
              <w:t xml:space="preserve">≥ </w:t>
            </w:r>
            <w:r w:rsidRPr="00467D3E">
              <w:rPr>
                <w:rFonts w:ascii="Times New Roman" w:hAnsi="Times New Roman" w:cs="Times New Roman"/>
              </w:rPr>
              <w:t>80 years</w:t>
            </w:r>
          </w:p>
        </w:tc>
        <w:tc>
          <w:tcPr>
            <w:tcW w:w="2970" w:type="dxa"/>
          </w:tcPr>
          <w:p w14:paraId="5E09534D" w14:textId="77777777" w:rsidR="00AA4B59" w:rsidRDefault="00AA4B59" w:rsidP="00AA4B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 (1.44, 1.53)</w:t>
            </w:r>
          </w:p>
        </w:tc>
      </w:tr>
      <w:tr w:rsidR="00AA4B59" w:rsidRPr="00467D3E" w14:paraId="71242491" w14:textId="77777777" w:rsidTr="00AA4B59">
        <w:trPr>
          <w:trHeight w:val="293"/>
        </w:trPr>
        <w:tc>
          <w:tcPr>
            <w:tcW w:w="4158" w:type="dxa"/>
          </w:tcPr>
          <w:p w14:paraId="3B1BA824" w14:textId="77777777" w:rsidR="00AA4B59" w:rsidRPr="00467D3E" w:rsidRDefault="00AA4B59" w:rsidP="00AA4B59">
            <w:pPr>
              <w:rPr>
                <w:rFonts w:ascii="Times New Roman" w:hAnsi="Times New Roman" w:cs="Times New Roman"/>
              </w:rPr>
            </w:pPr>
            <w:r w:rsidRPr="00467D3E">
              <w:rPr>
                <w:rFonts w:ascii="Times New Roman" w:hAnsi="Times New Roman" w:cs="Times New Roman"/>
              </w:rPr>
              <w:t>Body mass index, kg/m</w:t>
            </w:r>
            <w:r w:rsidRPr="00467D3E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2F0E4F9C" w14:textId="77777777" w:rsidR="00AA4B59" w:rsidRPr="00467D3E" w:rsidRDefault="00AA4B59" w:rsidP="00AA4B59">
            <w:pPr>
              <w:rPr>
                <w:rFonts w:ascii="Times New Roman" w:hAnsi="Times New Roman" w:cs="Times New Roman"/>
              </w:rPr>
            </w:pPr>
            <w:r w:rsidRPr="00467D3E">
              <w:rPr>
                <w:rFonts w:ascii="Times New Roman" w:hAnsi="Times New Roman" w:cs="Times New Roman"/>
              </w:rPr>
              <w:t>&lt;18.5</w:t>
            </w:r>
          </w:p>
          <w:p w14:paraId="5310E80A" w14:textId="77777777" w:rsidR="00AA4B59" w:rsidRPr="00467D3E" w:rsidRDefault="00AA4B59" w:rsidP="00AA4B59">
            <w:pPr>
              <w:rPr>
                <w:rFonts w:ascii="Times New Roman" w:hAnsi="Times New Roman" w:cs="Times New Roman"/>
              </w:rPr>
            </w:pPr>
            <w:r w:rsidRPr="00467D3E">
              <w:rPr>
                <w:rFonts w:ascii="Times New Roman" w:hAnsi="Times New Roman" w:cs="Times New Roman"/>
              </w:rPr>
              <w:t>18.5-25</w:t>
            </w:r>
          </w:p>
          <w:p w14:paraId="4AA2B5B4" w14:textId="77777777" w:rsidR="00AA4B59" w:rsidRPr="00467D3E" w:rsidRDefault="00AA4B59" w:rsidP="00AA4B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-3</w:t>
            </w:r>
            <w:r w:rsidRPr="00467D3E">
              <w:rPr>
                <w:rFonts w:ascii="Times New Roman" w:hAnsi="Times New Roman" w:cs="Times New Roman"/>
              </w:rPr>
              <w:t>0</w:t>
            </w:r>
          </w:p>
          <w:p w14:paraId="5F218DB6" w14:textId="77777777" w:rsidR="00AA4B59" w:rsidRPr="00467D3E" w:rsidRDefault="00AA4B59" w:rsidP="00AA4B59">
            <w:pPr>
              <w:rPr>
                <w:rFonts w:ascii="Times New Roman" w:hAnsi="Times New Roman" w:cs="Times New Roman"/>
              </w:rPr>
            </w:pPr>
            <w:r w:rsidRPr="00467D3E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970" w:type="dxa"/>
          </w:tcPr>
          <w:p w14:paraId="2546585C" w14:textId="77777777" w:rsidR="00AA4B59" w:rsidRDefault="00AA4B59" w:rsidP="00AA4B59">
            <w:pPr>
              <w:rPr>
                <w:rFonts w:ascii="Times New Roman" w:hAnsi="Times New Roman" w:cs="Times New Roman"/>
              </w:rPr>
            </w:pPr>
          </w:p>
          <w:p w14:paraId="16B881B7" w14:textId="77777777" w:rsidR="00AA4B59" w:rsidRDefault="00AA4B59" w:rsidP="00AA4B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2 (1.52, 1.72)</w:t>
            </w:r>
          </w:p>
          <w:p w14:paraId="3F54F71D" w14:textId="77777777" w:rsidR="00AA4B59" w:rsidRDefault="00AA4B59" w:rsidP="00AA4B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 (1.25, 1.34)</w:t>
            </w:r>
          </w:p>
          <w:p w14:paraId="3998DEC4" w14:textId="77777777" w:rsidR="00AA4B59" w:rsidRDefault="00AA4B59" w:rsidP="00AA4B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 (1.06, 1.33)</w:t>
            </w:r>
          </w:p>
          <w:p w14:paraId="38A6C6C4" w14:textId="77777777" w:rsidR="00AA4B59" w:rsidRPr="00467D3E" w:rsidRDefault="00AA4B59" w:rsidP="00AA4B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 (1.03, 1.26)</w:t>
            </w:r>
          </w:p>
        </w:tc>
      </w:tr>
      <w:tr w:rsidR="00AA4B59" w:rsidRPr="00467D3E" w14:paraId="0FA01FFF" w14:textId="77777777" w:rsidTr="00AA4B59">
        <w:trPr>
          <w:trHeight w:val="293"/>
        </w:trPr>
        <w:tc>
          <w:tcPr>
            <w:tcW w:w="4158" w:type="dxa"/>
          </w:tcPr>
          <w:p w14:paraId="129BC6F0" w14:textId="77777777" w:rsidR="00AA4B59" w:rsidRPr="00467D3E" w:rsidRDefault="00AA4B59" w:rsidP="00AA4B59">
            <w:pPr>
              <w:rPr>
                <w:rFonts w:ascii="Times New Roman" w:hAnsi="Times New Roman" w:cs="Times New Roman"/>
              </w:rPr>
            </w:pPr>
            <w:r w:rsidRPr="00467D3E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2970" w:type="dxa"/>
          </w:tcPr>
          <w:p w14:paraId="7D2BAD31" w14:textId="77777777" w:rsidR="00AA4B59" w:rsidRPr="00467D3E" w:rsidRDefault="00AA4B59" w:rsidP="00AA4B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 (0.92, 0.97)</w:t>
            </w:r>
          </w:p>
        </w:tc>
      </w:tr>
      <w:tr w:rsidR="00AA4B59" w:rsidRPr="00467D3E" w14:paraId="4078BD04" w14:textId="77777777" w:rsidTr="00AA4B59">
        <w:trPr>
          <w:trHeight w:val="293"/>
        </w:trPr>
        <w:tc>
          <w:tcPr>
            <w:tcW w:w="4158" w:type="dxa"/>
          </w:tcPr>
          <w:p w14:paraId="0CF84265" w14:textId="77777777" w:rsidR="00AA4B59" w:rsidRPr="00467D3E" w:rsidRDefault="00AA4B59" w:rsidP="00AA4B59">
            <w:pPr>
              <w:rPr>
                <w:rFonts w:ascii="Times New Roman" w:hAnsi="Times New Roman" w:cs="Times New Roman"/>
              </w:rPr>
            </w:pPr>
            <w:r w:rsidRPr="00467D3E">
              <w:rPr>
                <w:rFonts w:ascii="Times New Roman" w:hAnsi="Times New Roman" w:cs="Times New Roman"/>
              </w:rPr>
              <w:t>Race</w:t>
            </w:r>
          </w:p>
          <w:p w14:paraId="2B17DE7B" w14:textId="77777777" w:rsidR="00AA4B59" w:rsidRPr="00467D3E" w:rsidRDefault="00AA4B59" w:rsidP="00AA4B59">
            <w:pPr>
              <w:rPr>
                <w:rFonts w:ascii="Times New Roman" w:hAnsi="Times New Roman" w:cs="Times New Roman"/>
              </w:rPr>
            </w:pPr>
            <w:r w:rsidRPr="00467D3E">
              <w:rPr>
                <w:rFonts w:ascii="Times New Roman" w:hAnsi="Times New Roman" w:cs="Times New Roman"/>
              </w:rPr>
              <w:t>Asians</w:t>
            </w:r>
          </w:p>
          <w:p w14:paraId="4DBEDA97" w14:textId="77777777" w:rsidR="00AA4B59" w:rsidRPr="00467D3E" w:rsidRDefault="00AA4B59" w:rsidP="00AA4B59">
            <w:pPr>
              <w:rPr>
                <w:rFonts w:ascii="Times New Roman" w:hAnsi="Times New Roman" w:cs="Times New Roman"/>
              </w:rPr>
            </w:pPr>
            <w:r w:rsidRPr="00467D3E">
              <w:rPr>
                <w:rFonts w:ascii="Times New Roman" w:hAnsi="Times New Roman" w:cs="Times New Roman"/>
              </w:rPr>
              <w:t>Blacks</w:t>
            </w:r>
          </w:p>
          <w:p w14:paraId="2DD4BEC1" w14:textId="77777777" w:rsidR="00AA4B59" w:rsidRPr="00467D3E" w:rsidRDefault="00AA4B59" w:rsidP="00AA4B59">
            <w:pPr>
              <w:rPr>
                <w:rFonts w:ascii="Times New Roman" w:hAnsi="Times New Roman" w:cs="Times New Roman"/>
              </w:rPr>
            </w:pPr>
            <w:r w:rsidRPr="00467D3E">
              <w:rPr>
                <w:rFonts w:ascii="Times New Roman" w:hAnsi="Times New Roman" w:cs="Times New Roman"/>
              </w:rPr>
              <w:t>Hispanics</w:t>
            </w:r>
          </w:p>
          <w:p w14:paraId="55A6BB2B" w14:textId="77777777" w:rsidR="00AA4B59" w:rsidRPr="00467D3E" w:rsidRDefault="00AA4B59" w:rsidP="00AA4B59">
            <w:pPr>
              <w:rPr>
                <w:rFonts w:ascii="Times New Roman" w:hAnsi="Times New Roman" w:cs="Times New Roman"/>
              </w:rPr>
            </w:pPr>
            <w:r w:rsidRPr="00467D3E">
              <w:rPr>
                <w:rFonts w:ascii="Times New Roman" w:hAnsi="Times New Roman" w:cs="Times New Roman"/>
              </w:rPr>
              <w:t>Native Americans</w:t>
            </w:r>
          </w:p>
        </w:tc>
        <w:tc>
          <w:tcPr>
            <w:tcW w:w="2970" w:type="dxa"/>
          </w:tcPr>
          <w:p w14:paraId="78673E47" w14:textId="77777777" w:rsidR="00AA4B59" w:rsidRDefault="00AA4B59" w:rsidP="00265568">
            <w:pPr>
              <w:rPr>
                <w:rFonts w:ascii="Times New Roman" w:hAnsi="Times New Roman" w:cs="Times New Roman"/>
              </w:rPr>
            </w:pPr>
          </w:p>
          <w:p w14:paraId="2BCD2BF2" w14:textId="77777777" w:rsidR="00265568" w:rsidRPr="00AA4B59" w:rsidRDefault="00265568" w:rsidP="00265568">
            <w:pPr>
              <w:rPr>
                <w:rFonts w:ascii="Times New Roman" w:hAnsi="Times New Roman" w:cs="Times New Roman"/>
              </w:rPr>
            </w:pPr>
            <w:r w:rsidRPr="00AA4B59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0 (0.65, 0.76)</w:t>
            </w:r>
          </w:p>
          <w:p w14:paraId="791BAA05" w14:textId="77777777" w:rsidR="00265568" w:rsidRPr="00AA4B59" w:rsidRDefault="00265568" w:rsidP="00265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 (</w:t>
            </w:r>
            <w:r w:rsidRPr="00AA4B59">
              <w:rPr>
                <w:rFonts w:ascii="Times New Roman" w:hAnsi="Times New Roman" w:cs="Times New Roman"/>
              </w:rPr>
              <w:t>0.69</w:t>
            </w:r>
            <w:r>
              <w:rPr>
                <w:rFonts w:ascii="Times New Roman" w:hAnsi="Times New Roman" w:cs="Times New Roman"/>
              </w:rPr>
              <w:t>, 0.74)</w:t>
            </w:r>
          </w:p>
          <w:p w14:paraId="35566A1E" w14:textId="77777777" w:rsidR="00265568" w:rsidRPr="00AA4B59" w:rsidRDefault="00265568" w:rsidP="00265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 (0.68, 0.74)</w:t>
            </w:r>
          </w:p>
          <w:p w14:paraId="4F31D4BE" w14:textId="77777777" w:rsidR="00265568" w:rsidRPr="00AA4B59" w:rsidRDefault="00265568" w:rsidP="00265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 (0.74, 0.98)</w:t>
            </w:r>
          </w:p>
          <w:p w14:paraId="45BB60AE" w14:textId="77777777" w:rsidR="00265568" w:rsidRPr="00467D3E" w:rsidRDefault="00265568" w:rsidP="00265568">
            <w:pPr>
              <w:rPr>
                <w:rFonts w:ascii="Times New Roman" w:hAnsi="Times New Roman" w:cs="Times New Roman"/>
              </w:rPr>
            </w:pPr>
          </w:p>
        </w:tc>
      </w:tr>
      <w:tr w:rsidR="00AA4B59" w:rsidRPr="00467D3E" w14:paraId="54A75989" w14:textId="77777777" w:rsidTr="00AA4B59">
        <w:trPr>
          <w:trHeight w:val="293"/>
        </w:trPr>
        <w:tc>
          <w:tcPr>
            <w:tcW w:w="4158" w:type="dxa"/>
          </w:tcPr>
          <w:p w14:paraId="72F81911" w14:textId="77777777" w:rsidR="00AA4B59" w:rsidRPr="00467D3E" w:rsidRDefault="00AA4B59" w:rsidP="00AA4B59">
            <w:pPr>
              <w:rPr>
                <w:rFonts w:ascii="Times New Roman" w:hAnsi="Times New Roman" w:cs="Times New Roman"/>
              </w:rPr>
            </w:pPr>
            <w:r w:rsidRPr="00467D3E">
              <w:rPr>
                <w:rFonts w:ascii="Times New Roman" w:hAnsi="Times New Roman" w:cs="Times New Roman"/>
              </w:rPr>
              <w:t xml:space="preserve">History of nursing home </w:t>
            </w:r>
          </w:p>
        </w:tc>
        <w:tc>
          <w:tcPr>
            <w:tcW w:w="2970" w:type="dxa"/>
          </w:tcPr>
          <w:p w14:paraId="32E6A07B" w14:textId="77777777" w:rsidR="00AA4B59" w:rsidRPr="00467D3E" w:rsidRDefault="00265568" w:rsidP="00AA4B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 (1.38, 1.49)</w:t>
            </w:r>
          </w:p>
        </w:tc>
      </w:tr>
      <w:tr w:rsidR="00AA4B59" w:rsidRPr="00B6031E" w14:paraId="21EE4DAB" w14:textId="77777777" w:rsidTr="00AA4B59">
        <w:trPr>
          <w:trHeight w:val="293"/>
        </w:trPr>
        <w:tc>
          <w:tcPr>
            <w:tcW w:w="4158" w:type="dxa"/>
          </w:tcPr>
          <w:p w14:paraId="3322C838" w14:textId="77777777" w:rsidR="00AA4B59" w:rsidRPr="00AA4B59" w:rsidRDefault="00AA4B59" w:rsidP="00AA4B59">
            <w:pPr>
              <w:rPr>
                <w:rFonts w:ascii="Times New Roman" w:hAnsi="Times New Roman" w:cs="Times New Roman"/>
              </w:rPr>
            </w:pPr>
            <w:r w:rsidRPr="00AA4B59">
              <w:rPr>
                <w:rFonts w:ascii="Times New Roman" w:hAnsi="Times New Roman" w:cs="Times New Roman"/>
              </w:rPr>
              <w:t>Unemployment</w:t>
            </w:r>
          </w:p>
        </w:tc>
        <w:tc>
          <w:tcPr>
            <w:tcW w:w="2970" w:type="dxa"/>
          </w:tcPr>
          <w:p w14:paraId="5867D1F3" w14:textId="77777777" w:rsidR="00AA4B59" w:rsidRPr="00265568" w:rsidRDefault="00265568" w:rsidP="00AA4B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0.97, 1.06)</w:t>
            </w:r>
          </w:p>
        </w:tc>
      </w:tr>
      <w:tr w:rsidR="00AA4B59" w:rsidRPr="00467D3E" w14:paraId="47F4C06D" w14:textId="77777777" w:rsidTr="00AA4B59">
        <w:trPr>
          <w:trHeight w:val="293"/>
        </w:trPr>
        <w:tc>
          <w:tcPr>
            <w:tcW w:w="4158" w:type="dxa"/>
          </w:tcPr>
          <w:p w14:paraId="4E264C4C" w14:textId="77777777" w:rsidR="00AA4B59" w:rsidRPr="00467D3E" w:rsidRDefault="00AA4B59" w:rsidP="00AA4B59">
            <w:pPr>
              <w:rPr>
                <w:rFonts w:ascii="Times New Roman" w:hAnsi="Times New Roman" w:cs="Times New Roman"/>
              </w:rPr>
            </w:pPr>
            <w:r w:rsidRPr="00467D3E">
              <w:rPr>
                <w:rFonts w:ascii="Times New Roman" w:hAnsi="Times New Roman" w:cs="Times New Roman"/>
              </w:rPr>
              <w:t>Comorbidities</w:t>
            </w:r>
          </w:p>
          <w:p w14:paraId="2E49DBC6" w14:textId="77777777" w:rsidR="00AA4B59" w:rsidRPr="00467D3E" w:rsidRDefault="00AA4B59" w:rsidP="00AA4B59">
            <w:pPr>
              <w:rPr>
                <w:rFonts w:ascii="Times New Roman" w:hAnsi="Times New Roman" w:cs="Times New Roman"/>
              </w:rPr>
            </w:pPr>
            <w:r w:rsidRPr="00467D3E">
              <w:rPr>
                <w:rFonts w:ascii="Times New Roman" w:hAnsi="Times New Roman" w:cs="Times New Roman"/>
              </w:rPr>
              <w:t>Congestive heart failure</w:t>
            </w:r>
          </w:p>
          <w:p w14:paraId="6280FE70" w14:textId="77777777" w:rsidR="00AA4B59" w:rsidRPr="00467D3E" w:rsidRDefault="00AA4B59" w:rsidP="00AA4B59">
            <w:pPr>
              <w:rPr>
                <w:rFonts w:ascii="Times New Roman" w:hAnsi="Times New Roman" w:cs="Times New Roman"/>
              </w:rPr>
            </w:pPr>
            <w:r w:rsidRPr="00467D3E">
              <w:rPr>
                <w:rFonts w:ascii="Times New Roman" w:hAnsi="Times New Roman" w:cs="Times New Roman"/>
              </w:rPr>
              <w:t>Atherosclerotic heart disease</w:t>
            </w:r>
          </w:p>
          <w:p w14:paraId="09AE01C8" w14:textId="04723B6A" w:rsidR="00AA4B59" w:rsidRDefault="00AA4B59" w:rsidP="00AA4B59">
            <w:pPr>
              <w:rPr>
                <w:rFonts w:ascii="Times New Roman" w:hAnsi="Times New Roman" w:cs="Times New Roman"/>
              </w:rPr>
            </w:pPr>
            <w:r w:rsidRPr="00467D3E">
              <w:rPr>
                <w:rFonts w:ascii="Times New Roman" w:hAnsi="Times New Roman" w:cs="Times New Roman"/>
              </w:rPr>
              <w:t>Hypertension</w:t>
            </w:r>
            <w:r w:rsidR="00401922">
              <w:rPr>
                <w:rFonts w:ascii="Times New Roman" w:hAnsi="Times New Roman" w:cs="Times New Roman"/>
              </w:rPr>
              <w:t>/large vessel disease</w:t>
            </w:r>
          </w:p>
          <w:p w14:paraId="2D5DFD1E" w14:textId="09C436CD" w:rsidR="00401922" w:rsidRPr="00467D3E" w:rsidRDefault="00401922" w:rsidP="00AA4B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abetes </w:t>
            </w:r>
            <w:proofErr w:type="spellStart"/>
            <w:r>
              <w:rPr>
                <w:rFonts w:ascii="Times New Roman" w:hAnsi="Times New Roman" w:cs="Times New Roman"/>
              </w:rPr>
              <w:t>melllitus</w:t>
            </w:r>
            <w:proofErr w:type="spellEnd"/>
          </w:p>
          <w:p w14:paraId="73870921" w14:textId="77777777" w:rsidR="00AA4B59" w:rsidRDefault="00AA4B59" w:rsidP="00AA4B59">
            <w:pPr>
              <w:rPr>
                <w:rFonts w:ascii="Times New Roman" w:hAnsi="Times New Roman" w:cs="Times New Roman"/>
              </w:rPr>
            </w:pPr>
            <w:r w:rsidRPr="00467D3E">
              <w:rPr>
                <w:rFonts w:ascii="Times New Roman" w:hAnsi="Times New Roman" w:cs="Times New Roman"/>
              </w:rPr>
              <w:t>Cancer</w:t>
            </w:r>
          </w:p>
          <w:p w14:paraId="1E762F07" w14:textId="77777777" w:rsidR="00AA4B59" w:rsidRPr="00467D3E" w:rsidRDefault="00AA4B59" w:rsidP="00AA4B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putation</w:t>
            </w:r>
          </w:p>
          <w:p w14:paraId="36F6D2B8" w14:textId="77777777" w:rsidR="00AA4B59" w:rsidRDefault="00AA4B59" w:rsidP="00AA4B59">
            <w:pPr>
              <w:rPr>
                <w:rFonts w:ascii="Times New Roman" w:hAnsi="Times New Roman" w:cs="Times New Roman"/>
              </w:rPr>
            </w:pPr>
            <w:r w:rsidRPr="00467D3E">
              <w:rPr>
                <w:rFonts w:ascii="Times New Roman" w:hAnsi="Times New Roman" w:cs="Times New Roman"/>
              </w:rPr>
              <w:t>Peripheral vascular disease</w:t>
            </w:r>
          </w:p>
          <w:p w14:paraId="35FEB902" w14:textId="77777777" w:rsidR="00AA4B59" w:rsidRPr="00467D3E" w:rsidRDefault="00AA4B59" w:rsidP="00AA4B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VA/TIA</w:t>
            </w:r>
          </w:p>
          <w:p w14:paraId="080C453E" w14:textId="77777777" w:rsidR="00AA4B59" w:rsidRPr="00467D3E" w:rsidRDefault="00AA4B59" w:rsidP="00AA4B59">
            <w:pPr>
              <w:rPr>
                <w:rFonts w:ascii="Times New Roman" w:hAnsi="Times New Roman" w:cs="Times New Roman"/>
              </w:rPr>
            </w:pPr>
            <w:r w:rsidRPr="00467D3E">
              <w:rPr>
                <w:rFonts w:ascii="Times New Roman" w:hAnsi="Times New Roman" w:cs="Times New Roman"/>
              </w:rPr>
              <w:t>Chronic obstructive pulmonary disease</w:t>
            </w:r>
          </w:p>
        </w:tc>
        <w:tc>
          <w:tcPr>
            <w:tcW w:w="2970" w:type="dxa"/>
          </w:tcPr>
          <w:p w14:paraId="114E61CA" w14:textId="77777777" w:rsidR="00265568" w:rsidRDefault="00265568" w:rsidP="00AA4B59">
            <w:pPr>
              <w:rPr>
                <w:rFonts w:ascii="Times New Roman" w:hAnsi="Times New Roman" w:cs="Times New Roman"/>
              </w:rPr>
            </w:pPr>
          </w:p>
          <w:p w14:paraId="070A4ED0" w14:textId="56320B4C" w:rsidR="00401922" w:rsidRDefault="0041601C" w:rsidP="00401922">
            <w:r>
              <w:t>1.28 (1.25, 1.31)</w:t>
            </w:r>
          </w:p>
          <w:p w14:paraId="317E3F88" w14:textId="6439FC27" w:rsidR="00401922" w:rsidRDefault="0041601C" w:rsidP="00401922">
            <w:r>
              <w:t>1.09 (1.06, 1.11)</w:t>
            </w:r>
          </w:p>
          <w:p w14:paraId="53580033" w14:textId="7C3B2F1C" w:rsidR="00401922" w:rsidRDefault="0041601C" w:rsidP="00401922">
            <w:r>
              <w:t>0.80 (0.77, 0.82)</w:t>
            </w:r>
          </w:p>
          <w:p w14:paraId="720C7C6A" w14:textId="321D64AC" w:rsidR="00401922" w:rsidRDefault="0041601C" w:rsidP="00401922">
            <w:r>
              <w:t>1.02 (0.99, 1.05)</w:t>
            </w:r>
          </w:p>
          <w:p w14:paraId="640DF12E" w14:textId="01E0F5D5" w:rsidR="00401922" w:rsidRDefault="0041601C" w:rsidP="00401922">
            <w:r>
              <w:t>1.19 (1.15, 1.24)</w:t>
            </w:r>
          </w:p>
          <w:p w14:paraId="05EA6986" w14:textId="064CD81F" w:rsidR="00401922" w:rsidRDefault="0041601C" w:rsidP="00401922">
            <w:r>
              <w:t xml:space="preserve">1.03 (0.96, </w:t>
            </w:r>
            <w:r w:rsidR="00401922">
              <w:t>1.1</w:t>
            </w:r>
            <w:r>
              <w:t>0)</w:t>
            </w:r>
          </w:p>
          <w:p w14:paraId="0CDEFE2B" w14:textId="4D3B74D6" w:rsidR="00401922" w:rsidRDefault="0041601C" w:rsidP="00401922">
            <w:r>
              <w:t>1.08 (1.05, 1.12)</w:t>
            </w:r>
          </w:p>
          <w:p w14:paraId="61C96BD8" w14:textId="3622394A" w:rsidR="00401922" w:rsidRDefault="0041601C" w:rsidP="00401922">
            <w:r>
              <w:t xml:space="preserve">1.04 (1.00, </w:t>
            </w:r>
            <w:r w:rsidR="00401922">
              <w:t>1.08</w:t>
            </w:r>
            <w:r>
              <w:t>)</w:t>
            </w:r>
          </w:p>
          <w:p w14:paraId="073B2E77" w14:textId="2411944A" w:rsidR="00401922" w:rsidRDefault="0041601C" w:rsidP="00401922">
            <w:r>
              <w:t>1.19 (1.15, 1.23)</w:t>
            </w:r>
          </w:p>
          <w:p w14:paraId="19A41CE2" w14:textId="77777777" w:rsidR="00401922" w:rsidRPr="00467D3E" w:rsidRDefault="00401922" w:rsidP="00AA4B59">
            <w:pPr>
              <w:rPr>
                <w:rFonts w:ascii="Times New Roman" w:hAnsi="Times New Roman" w:cs="Times New Roman"/>
              </w:rPr>
            </w:pPr>
          </w:p>
        </w:tc>
      </w:tr>
      <w:tr w:rsidR="00AA4B59" w:rsidRPr="00467D3E" w14:paraId="63EE1577" w14:textId="77777777" w:rsidTr="00AA4B59">
        <w:trPr>
          <w:trHeight w:val="890"/>
        </w:trPr>
        <w:tc>
          <w:tcPr>
            <w:tcW w:w="4158" w:type="dxa"/>
          </w:tcPr>
          <w:p w14:paraId="1386E387" w14:textId="77777777" w:rsidR="00AA4B59" w:rsidRPr="00467D3E" w:rsidRDefault="00AA4B59" w:rsidP="00AA4B59">
            <w:pPr>
              <w:rPr>
                <w:rFonts w:ascii="Times New Roman" w:hAnsi="Times New Roman" w:cs="Times New Roman"/>
              </w:rPr>
            </w:pPr>
            <w:r w:rsidRPr="00467D3E">
              <w:rPr>
                <w:rFonts w:ascii="Times New Roman" w:hAnsi="Times New Roman" w:cs="Times New Roman"/>
              </w:rPr>
              <w:t>Albumin, g/</w:t>
            </w:r>
            <w:proofErr w:type="spellStart"/>
            <w:r w:rsidRPr="00467D3E">
              <w:rPr>
                <w:rFonts w:ascii="Times New Roman" w:hAnsi="Times New Roman" w:cs="Times New Roman"/>
              </w:rPr>
              <w:t>dL</w:t>
            </w:r>
            <w:proofErr w:type="spellEnd"/>
          </w:p>
          <w:p w14:paraId="38D361EC" w14:textId="77777777" w:rsidR="00AA4B59" w:rsidRPr="00467D3E" w:rsidRDefault="00AA4B59" w:rsidP="00AA4B59">
            <w:pPr>
              <w:rPr>
                <w:rFonts w:ascii="Times New Roman" w:hAnsi="Times New Roman" w:cs="Times New Roman"/>
              </w:rPr>
            </w:pPr>
            <w:r w:rsidRPr="00467D3E">
              <w:rPr>
                <w:rFonts w:ascii="Times New Roman" w:hAnsi="Times New Roman" w:cs="Times New Roman"/>
              </w:rPr>
              <w:t>&lt;3.5</w:t>
            </w:r>
          </w:p>
          <w:p w14:paraId="20607733" w14:textId="77777777" w:rsidR="00AA4B59" w:rsidRPr="00467D3E" w:rsidRDefault="00AA4B59" w:rsidP="00AA4B59">
            <w:pPr>
              <w:rPr>
                <w:rFonts w:ascii="Times New Roman" w:hAnsi="Times New Roman" w:cs="Times New Roman"/>
              </w:rPr>
            </w:pPr>
            <w:r w:rsidRPr="00467D3E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970" w:type="dxa"/>
          </w:tcPr>
          <w:p w14:paraId="50895B9E" w14:textId="77777777" w:rsidR="00AA4B59" w:rsidRDefault="00AA4B59" w:rsidP="00AA4B59">
            <w:pPr>
              <w:rPr>
                <w:rFonts w:ascii="Times New Roman" w:hAnsi="Times New Roman" w:cs="Times New Roman"/>
              </w:rPr>
            </w:pPr>
          </w:p>
          <w:p w14:paraId="408C98C9" w14:textId="2BC373C1" w:rsidR="0041601C" w:rsidRDefault="0041601C" w:rsidP="0041601C">
            <w:r>
              <w:t>1.42 (1.35, 1.50)</w:t>
            </w:r>
          </w:p>
          <w:p w14:paraId="6CCE2F6F" w14:textId="1A668B44" w:rsidR="0041601C" w:rsidRDefault="0041601C" w:rsidP="0041601C">
            <w:r>
              <w:t>1.33 (1.25, 1.41)</w:t>
            </w:r>
          </w:p>
          <w:p w14:paraId="2FC9988D" w14:textId="77777777" w:rsidR="0041601C" w:rsidRPr="00467D3E" w:rsidRDefault="0041601C" w:rsidP="00AA4B59">
            <w:pPr>
              <w:rPr>
                <w:rFonts w:ascii="Times New Roman" w:hAnsi="Times New Roman" w:cs="Times New Roman"/>
              </w:rPr>
            </w:pPr>
          </w:p>
        </w:tc>
      </w:tr>
      <w:tr w:rsidR="00AA4B59" w:rsidRPr="00467D3E" w14:paraId="55DE87CC" w14:textId="77777777" w:rsidTr="00AA4B59">
        <w:trPr>
          <w:trHeight w:val="293"/>
        </w:trPr>
        <w:tc>
          <w:tcPr>
            <w:tcW w:w="4158" w:type="dxa"/>
          </w:tcPr>
          <w:p w14:paraId="3FBA5192" w14:textId="77777777" w:rsidR="00AA4B59" w:rsidRPr="00467D3E" w:rsidRDefault="00AA4B59" w:rsidP="00AA4B59">
            <w:pPr>
              <w:rPr>
                <w:rFonts w:ascii="Times New Roman" w:hAnsi="Times New Roman" w:cs="Times New Roman"/>
              </w:rPr>
            </w:pPr>
            <w:r w:rsidRPr="00467D3E">
              <w:rPr>
                <w:rFonts w:ascii="Times New Roman" w:hAnsi="Times New Roman" w:cs="Times New Roman"/>
              </w:rPr>
              <w:t>Hemoglobin, g/</w:t>
            </w:r>
            <w:proofErr w:type="spellStart"/>
            <w:r w:rsidRPr="00467D3E">
              <w:rPr>
                <w:rFonts w:ascii="Times New Roman" w:hAnsi="Times New Roman" w:cs="Times New Roman"/>
              </w:rPr>
              <w:t>dL</w:t>
            </w:r>
            <w:proofErr w:type="spellEnd"/>
          </w:p>
          <w:p w14:paraId="69D8119F" w14:textId="77777777" w:rsidR="00AA4B59" w:rsidRPr="00467D3E" w:rsidRDefault="00AA4B59" w:rsidP="00AA4B59">
            <w:pPr>
              <w:rPr>
                <w:rFonts w:ascii="Times New Roman" w:hAnsi="Times New Roman" w:cs="Times New Roman"/>
              </w:rPr>
            </w:pPr>
            <w:r w:rsidRPr="00467D3E">
              <w:rPr>
                <w:rFonts w:ascii="Times New Roman" w:hAnsi="Times New Roman" w:cs="Times New Roman"/>
              </w:rPr>
              <w:t xml:space="preserve"> &lt;11</w:t>
            </w:r>
          </w:p>
          <w:p w14:paraId="2128FAD2" w14:textId="77777777" w:rsidR="00AA4B59" w:rsidRPr="00467D3E" w:rsidRDefault="00AA4B59" w:rsidP="00AA4B59">
            <w:pPr>
              <w:rPr>
                <w:rFonts w:ascii="Times New Roman" w:hAnsi="Times New Roman" w:cs="Times New Roman"/>
              </w:rPr>
            </w:pPr>
            <w:r w:rsidRPr="00467D3E">
              <w:rPr>
                <w:rFonts w:ascii="Times New Roman" w:hAnsi="Times New Roman" w:cs="Times New Roman"/>
              </w:rPr>
              <w:t>11-12</w:t>
            </w:r>
          </w:p>
          <w:p w14:paraId="3C2B2002" w14:textId="77777777" w:rsidR="00AA4B59" w:rsidRPr="00467D3E" w:rsidRDefault="00AA4B59" w:rsidP="00AA4B59">
            <w:pPr>
              <w:rPr>
                <w:rFonts w:ascii="Times New Roman" w:hAnsi="Times New Roman" w:cs="Times New Roman"/>
              </w:rPr>
            </w:pPr>
            <w:r w:rsidRPr="00467D3E">
              <w:rPr>
                <w:rFonts w:ascii="Times New Roman" w:hAnsi="Times New Roman" w:cs="Times New Roman"/>
              </w:rPr>
              <w:lastRenderedPageBreak/>
              <w:t>Missing</w:t>
            </w:r>
          </w:p>
        </w:tc>
        <w:tc>
          <w:tcPr>
            <w:tcW w:w="2970" w:type="dxa"/>
          </w:tcPr>
          <w:p w14:paraId="6AF95D68" w14:textId="77777777" w:rsidR="00AA4B59" w:rsidRDefault="00AA4B59" w:rsidP="00AA4B59">
            <w:pPr>
              <w:rPr>
                <w:rFonts w:ascii="Times New Roman" w:hAnsi="Times New Roman" w:cs="Times New Roman"/>
              </w:rPr>
            </w:pPr>
          </w:p>
          <w:p w14:paraId="42A2D9D8" w14:textId="13ABA221" w:rsidR="00267257" w:rsidRDefault="00267257" w:rsidP="00AA4B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 (0.87, 1.01)</w:t>
            </w:r>
          </w:p>
          <w:p w14:paraId="41AAA90C" w14:textId="77777777" w:rsidR="0041601C" w:rsidRDefault="00267257" w:rsidP="00AA4B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0 (0.83, </w:t>
            </w:r>
            <w:r w:rsidR="00146BA2">
              <w:rPr>
                <w:rFonts w:ascii="Times New Roman" w:hAnsi="Times New Roman" w:cs="Times New Roman"/>
              </w:rPr>
              <w:t>0.99)</w:t>
            </w:r>
          </w:p>
          <w:p w14:paraId="5D77BEC6" w14:textId="407DF8D2" w:rsidR="00146BA2" w:rsidRPr="00467D3E" w:rsidRDefault="00146BA2" w:rsidP="00AA4B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.06 (0.96, 1.17)</w:t>
            </w:r>
          </w:p>
        </w:tc>
      </w:tr>
      <w:tr w:rsidR="00AA4B59" w:rsidRPr="00467D3E" w14:paraId="214A43B4" w14:textId="77777777" w:rsidTr="00AA4B59">
        <w:trPr>
          <w:trHeight w:val="293"/>
        </w:trPr>
        <w:tc>
          <w:tcPr>
            <w:tcW w:w="4158" w:type="dxa"/>
          </w:tcPr>
          <w:p w14:paraId="550C7D17" w14:textId="77777777" w:rsidR="00AA4B59" w:rsidRPr="00467D3E" w:rsidRDefault="00AA4B59" w:rsidP="00AA4B59">
            <w:pPr>
              <w:rPr>
                <w:rFonts w:ascii="Times New Roman" w:hAnsi="Times New Roman" w:cs="Times New Roman"/>
              </w:rPr>
            </w:pPr>
            <w:r w:rsidRPr="00467D3E">
              <w:rPr>
                <w:rFonts w:ascii="Times New Roman" w:hAnsi="Times New Roman" w:cs="Times New Roman"/>
              </w:rPr>
              <w:lastRenderedPageBreak/>
              <w:t>Pre-dialysis acute hospitalization</w:t>
            </w:r>
          </w:p>
        </w:tc>
        <w:tc>
          <w:tcPr>
            <w:tcW w:w="2970" w:type="dxa"/>
          </w:tcPr>
          <w:p w14:paraId="5B27CF58" w14:textId="2E2B26DC" w:rsidR="00401922" w:rsidRPr="00467D3E" w:rsidRDefault="00401922" w:rsidP="00AA4B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  (1.15, 1.26)</w:t>
            </w:r>
          </w:p>
        </w:tc>
      </w:tr>
      <w:tr w:rsidR="00A358E2" w:rsidRPr="00467D3E" w14:paraId="7534AF72" w14:textId="77777777" w:rsidTr="00146BA2">
        <w:trPr>
          <w:trHeight w:val="2258"/>
        </w:trPr>
        <w:tc>
          <w:tcPr>
            <w:tcW w:w="4158" w:type="dxa"/>
          </w:tcPr>
          <w:p w14:paraId="391416F9" w14:textId="5554CEE0" w:rsidR="00A358E2" w:rsidRPr="00467D3E" w:rsidRDefault="00A358E2" w:rsidP="00A358E2">
            <w:pPr>
              <w:rPr>
                <w:rFonts w:ascii="Times New Roman" w:hAnsi="Times New Roman" w:cs="Times New Roman"/>
              </w:rPr>
            </w:pPr>
            <w:r w:rsidRPr="00467D3E">
              <w:rPr>
                <w:rFonts w:ascii="Times New Roman" w:hAnsi="Times New Roman" w:cs="Times New Roman"/>
              </w:rPr>
              <w:t>Cause of ESRD</w:t>
            </w:r>
          </w:p>
          <w:p w14:paraId="52C22C57" w14:textId="77777777" w:rsidR="00A358E2" w:rsidRPr="00467D3E" w:rsidRDefault="00A358E2" w:rsidP="00A358E2">
            <w:pPr>
              <w:rPr>
                <w:rFonts w:ascii="Times New Roman" w:hAnsi="Times New Roman" w:cs="Times New Roman"/>
              </w:rPr>
            </w:pPr>
            <w:r w:rsidRPr="00467D3E">
              <w:rPr>
                <w:rFonts w:ascii="Times New Roman" w:hAnsi="Times New Roman" w:cs="Times New Roman"/>
              </w:rPr>
              <w:t>Cystic/hereditary</w:t>
            </w:r>
          </w:p>
          <w:p w14:paraId="7E2BF64B" w14:textId="77777777" w:rsidR="00A358E2" w:rsidRPr="00467D3E" w:rsidRDefault="00A358E2" w:rsidP="00A358E2">
            <w:pPr>
              <w:rPr>
                <w:rFonts w:ascii="Times New Roman" w:hAnsi="Times New Roman" w:cs="Times New Roman"/>
              </w:rPr>
            </w:pPr>
            <w:r w:rsidRPr="00467D3E">
              <w:rPr>
                <w:rFonts w:ascii="Times New Roman" w:hAnsi="Times New Roman" w:cs="Times New Roman"/>
              </w:rPr>
              <w:t>Glomerulonephritis</w:t>
            </w:r>
          </w:p>
          <w:p w14:paraId="7794A2A3" w14:textId="77777777" w:rsidR="00A358E2" w:rsidRPr="00467D3E" w:rsidRDefault="00A358E2" w:rsidP="00A358E2">
            <w:pPr>
              <w:rPr>
                <w:rFonts w:ascii="Times New Roman" w:hAnsi="Times New Roman" w:cs="Times New Roman"/>
              </w:rPr>
            </w:pPr>
            <w:r w:rsidRPr="00467D3E">
              <w:rPr>
                <w:rFonts w:ascii="Times New Roman" w:hAnsi="Times New Roman" w:cs="Times New Roman"/>
              </w:rPr>
              <w:t>Hypertension/large vessel disease</w:t>
            </w:r>
          </w:p>
          <w:p w14:paraId="1C30501D" w14:textId="77777777" w:rsidR="00A358E2" w:rsidRPr="00467D3E" w:rsidRDefault="00A358E2" w:rsidP="00A358E2">
            <w:pPr>
              <w:rPr>
                <w:rFonts w:ascii="Times New Roman" w:hAnsi="Times New Roman" w:cs="Times New Roman"/>
              </w:rPr>
            </w:pPr>
            <w:r w:rsidRPr="00467D3E">
              <w:rPr>
                <w:rFonts w:ascii="Times New Roman" w:hAnsi="Times New Roman" w:cs="Times New Roman"/>
              </w:rPr>
              <w:t>Interstitial nephritis/pyelonephritis</w:t>
            </w:r>
          </w:p>
          <w:p w14:paraId="047E169F" w14:textId="77777777" w:rsidR="00A358E2" w:rsidRPr="00467D3E" w:rsidRDefault="00A358E2" w:rsidP="00A358E2">
            <w:pPr>
              <w:rPr>
                <w:rFonts w:ascii="Times New Roman" w:hAnsi="Times New Roman" w:cs="Times New Roman"/>
              </w:rPr>
            </w:pPr>
            <w:r w:rsidRPr="00467D3E">
              <w:rPr>
                <w:rFonts w:ascii="Times New Roman" w:hAnsi="Times New Roman" w:cs="Times New Roman"/>
              </w:rPr>
              <w:t>Others/unknown</w:t>
            </w:r>
          </w:p>
          <w:p w14:paraId="74367A12" w14:textId="77777777" w:rsidR="00A358E2" w:rsidRPr="00467D3E" w:rsidRDefault="00A358E2" w:rsidP="00A358E2">
            <w:pPr>
              <w:rPr>
                <w:rFonts w:ascii="Times New Roman" w:hAnsi="Times New Roman" w:cs="Times New Roman"/>
              </w:rPr>
            </w:pPr>
            <w:r w:rsidRPr="00467D3E">
              <w:rPr>
                <w:rFonts w:ascii="Times New Roman" w:hAnsi="Times New Roman" w:cs="Times New Roman"/>
              </w:rPr>
              <w:t>Malignancy</w:t>
            </w:r>
          </w:p>
          <w:p w14:paraId="68F5FA19" w14:textId="77777777" w:rsidR="00A358E2" w:rsidRPr="00467D3E" w:rsidRDefault="00A358E2" w:rsidP="00A358E2">
            <w:pPr>
              <w:rPr>
                <w:rFonts w:ascii="Times New Roman" w:hAnsi="Times New Roman" w:cs="Times New Roman"/>
              </w:rPr>
            </w:pPr>
            <w:proofErr w:type="spellStart"/>
            <w:r w:rsidRPr="00467D3E">
              <w:rPr>
                <w:rFonts w:ascii="Times New Roman" w:hAnsi="Times New Roman" w:cs="Times New Roman"/>
              </w:rPr>
              <w:t>Vasculits</w:t>
            </w:r>
            <w:proofErr w:type="spellEnd"/>
            <w:r w:rsidRPr="00467D3E">
              <w:rPr>
                <w:rFonts w:ascii="Times New Roman" w:hAnsi="Times New Roman" w:cs="Times New Roman"/>
              </w:rPr>
              <w:t>/secondary GN</w:t>
            </w:r>
          </w:p>
        </w:tc>
        <w:tc>
          <w:tcPr>
            <w:tcW w:w="2970" w:type="dxa"/>
          </w:tcPr>
          <w:p w14:paraId="099D7F43" w14:textId="77777777" w:rsidR="00A358E2" w:rsidRDefault="00A358E2" w:rsidP="00A358E2">
            <w:pPr>
              <w:rPr>
                <w:rFonts w:ascii="Times New Roman" w:hAnsi="Times New Roman" w:cs="Times New Roman"/>
              </w:rPr>
            </w:pPr>
          </w:p>
          <w:p w14:paraId="7A27E0D0" w14:textId="77777777" w:rsidR="00A358E2" w:rsidRPr="00265568" w:rsidRDefault="00A358E2" w:rsidP="00A358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 (0.66, 0.86)</w:t>
            </w:r>
          </w:p>
          <w:p w14:paraId="66E88398" w14:textId="77777777" w:rsidR="00A358E2" w:rsidRPr="00265568" w:rsidRDefault="00A358E2" w:rsidP="00A358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 (0.75, 0.87)</w:t>
            </w:r>
          </w:p>
          <w:p w14:paraId="010D5E20" w14:textId="77777777" w:rsidR="00A358E2" w:rsidRPr="00265568" w:rsidRDefault="00A358E2" w:rsidP="00A358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(1.01, 1.08)</w:t>
            </w:r>
          </w:p>
          <w:p w14:paraId="78E0A76C" w14:textId="77777777" w:rsidR="00A358E2" w:rsidRPr="00265568" w:rsidRDefault="00A358E2" w:rsidP="00A358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 (0.85, 1.00)</w:t>
            </w:r>
          </w:p>
          <w:p w14:paraId="5D83C41C" w14:textId="77777777" w:rsidR="00A358E2" w:rsidRPr="00265568" w:rsidRDefault="00A358E2" w:rsidP="00A358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 (1.04, 1.14)</w:t>
            </w:r>
          </w:p>
          <w:p w14:paraId="23073E84" w14:textId="77777777" w:rsidR="00A358E2" w:rsidRPr="00265568" w:rsidRDefault="00A358E2" w:rsidP="00A358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 (1.41,1.63)</w:t>
            </w:r>
          </w:p>
          <w:p w14:paraId="3F889123" w14:textId="3BBF69FB" w:rsidR="00A358E2" w:rsidRPr="00467D3E" w:rsidRDefault="00A358E2" w:rsidP="00A358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 (0.76, 0.98)</w:t>
            </w:r>
          </w:p>
        </w:tc>
      </w:tr>
      <w:tr w:rsidR="00A358E2" w:rsidRPr="00467D3E" w14:paraId="50B648B2" w14:textId="77777777" w:rsidTr="00AA4B59">
        <w:trPr>
          <w:trHeight w:val="293"/>
        </w:trPr>
        <w:tc>
          <w:tcPr>
            <w:tcW w:w="4158" w:type="dxa"/>
          </w:tcPr>
          <w:p w14:paraId="013BB06A" w14:textId="77777777" w:rsidR="00A358E2" w:rsidRPr="00467D3E" w:rsidRDefault="00A358E2" w:rsidP="00A358E2">
            <w:pPr>
              <w:rPr>
                <w:rFonts w:ascii="Times New Roman" w:hAnsi="Times New Roman" w:cs="Times New Roman"/>
              </w:rPr>
            </w:pPr>
            <w:r w:rsidRPr="00467D3E">
              <w:rPr>
                <w:rFonts w:ascii="Times New Roman" w:hAnsi="Times New Roman" w:cs="Times New Roman"/>
              </w:rPr>
              <w:t>Pre-dialysis nephrology care</w:t>
            </w:r>
          </w:p>
          <w:p w14:paraId="69EB79B1" w14:textId="77777777" w:rsidR="00A358E2" w:rsidRPr="00467D3E" w:rsidRDefault="00A358E2" w:rsidP="00A358E2">
            <w:pPr>
              <w:rPr>
                <w:rFonts w:ascii="Times New Roman" w:hAnsi="Times New Roman" w:cs="Times New Roman"/>
              </w:rPr>
            </w:pPr>
            <w:r w:rsidRPr="00467D3E">
              <w:rPr>
                <w:rFonts w:ascii="Times New Roman" w:hAnsi="Times New Roman" w:cs="Times New Roman"/>
              </w:rPr>
              <w:t>0-12 months</w:t>
            </w:r>
          </w:p>
          <w:p w14:paraId="09A87B6F" w14:textId="77777777" w:rsidR="00A358E2" w:rsidRPr="00467D3E" w:rsidRDefault="00A358E2" w:rsidP="00A358E2">
            <w:pPr>
              <w:rPr>
                <w:rFonts w:ascii="Times New Roman" w:hAnsi="Times New Roman" w:cs="Times New Roman"/>
              </w:rPr>
            </w:pPr>
            <w:r w:rsidRPr="00467D3E">
              <w:rPr>
                <w:rFonts w:ascii="Times New Roman" w:hAnsi="Times New Roman" w:cs="Times New Roman"/>
              </w:rPr>
              <w:t>&gt;12 months</w:t>
            </w:r>
          </w:p>
          <w:p w14:paraId="1F940121" w14:textId="77777777" w:rsidR="00A358E2" w:rsidRPr="00467D3E" w:rsidRDefault="00A358E2" w:rsidP="00A358E2">
            <w:pPr>
              <w:rPr>
                <w:rFonts w:ascii="Times New Roman" w:hAnsi="Times New Roman" w:cs="Times New Roman"/>
              </w:rPr>
            </w:pPr>
            <w:r w:rsidRPr="00467D3E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970" w:type="dxa"/>
          </w:tcPr>
          <w:p w14:paraId="0BFC247C" w14:textId="77777777" w:rsidR="00A358E2" w:rsidRDefault="00A358E2" w:rsidP="00A358E2">
            <w:pPr>
              <w:rPr>
                <w:rFonts w:ascii="Times New Roman" w:hAnsi="Times New Roman" w:cs="Times New Roman"/>
              </w:rPr>
            </w:pPr>
          </w:p>
          <w:p w14:paraId="63106630" w14:textId="766C800D" w:rsidR="00A358E2" w:rsidRPr="00265568" w:rsidRDefault="00401922" w:rsidP="00A358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 (0.87, 0.93)</w:t>
            </w:r>
          </w:p>
          <w:p w14:paraId="072D21AC" w14:textId="0C4DD51B" w:rsidR="00A358E2" w:rsidRPr="00265568" w:rsidRDefault="00401922" w:rsidP="00A358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 (</w:t>
            </w:r>
            <w:r w:rsidR="00A358E2" w:rsidRPr="00265568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0, 0.86)</w:t>
            </w:r>
          </w:p>
          <w:p w14:paraId="41AE2460" w14:textId="395185EB" w:rsidR="00A358E2" w:rsidRPr="00467D3E" w:rsidRDefault="00401922" w:rsidP="00A358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 (1.04, 1.12)</w:t>
            </w:r>
          </w:p>
        </w:tc>
      </w:tr>
      <w:tr w:rsidR="00A358E2" w:rsidRPr="00467D3E" w14:paraId="12BB41A2" w14:textId="77777777" w:rsidTr="00AA4B59">
        <w:trPr>
          <w:trHeight w:val="293"/>
        </w:trPr>
        <w:tc>
          <w:tcPr>
            <w:tcW w:w="4158" w:type="dxa"/>
          </w:tcPr>
          <w:p w14:paraId="7C0FBBFD" w14:textId="77777777" w:rsidR="00A358E2" w:rsidRPr="00467D3E" w:rsidRDefault="00A358E2" w:rsidP="00A358E2">
            <w:pPr>
              <w:rPr>
                <w:rFonts w:ascii="Times New Roman" w:hAnsi="Times New Roman" w:cs="Times New Roman"/>
              </w:rPr>
            </w:pPr>
            <w:r w:rsidRPr="00467D3E">
              <w:rPr>
                <w:rFonts w:ascii="Times New Roman" w:hAnsi="Times New Roman" w:cs="Times New Roman"/>
              </w:rPr>
              <w:t>Access to transplant information</w:t>
            </w:r>
          </w:p>
        </w:tc>
        <w:tc>
          <w:tcPr>
            <w:tcW w:w="2970" w:type="dxa"/>
          </w:tcPr>
          <w:p w14:paraId="02ABC543" w14:textId="0D1269C0" w:rsidR="00A358E2" w:rsidRPr="00467D3E" w:rsidRDefault="00401922" w:rsidP="00A358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 (0.85, 0.89)</w:t>
            </w:r>
          </w:p>
        </w:tc>
      </w:tr>
    </w:tbl>
    <w:p w14:paraId="34D1905D" w14:textId="77777777" w:rsidR="00AA4B59" w:rsidRDefault="00AA4B59"/>
    <w:p w14:paraId="669C0637" w14:textId="77777777" w:rsidR="00AA4B59" w:rsidRDefault="00AA4B59" w:rsidP="00AA4B59">
      <w:pPr>
        <w:spacing w:line="276" w:lineRule="auto"/>
        <w:rPr>
          <w:rFonts w:ascii="Times New Roman" w:eastAsia="MS PGothic" w:hAnsi="Times New Roman" w:cs="Times New Roman"/>
          <w:kern w:val="24"/>
          <w:vertAlign w:val="superscript"/>
        </w:rPr>
      </w:pPr>
    </w:p>
    <w:p w14:paraId="0AA7624C" w14:textId="77777777" w:rsidR="00AA4B59" w:rsidRDefault="00AA4B59" w:rsidP="00AA4B59">
      <w:pPr>
        <w:spacing w:line="276" w:lineRule="auto"/>
        <w:rPr>
          <w:rFonts w:ascii="Times New Roman" w:eastAsia="MS PGothic" w:hAnsi="Times New Roman" w:cs="Times New Roman"/>
          <w:kern w:val="24"/>
          <w:vertAlign w:val="superscript"/>
        </w:rPr>
      </w:pPr>
    </w:p>
    <w:p w14:paraId="5272A9D1" w14:textId="77777777" w:rsidR="00AA4B59" w:rsidRDefault="00AA4B59" w:rsidP="00AA4B59">
      <w:pPr>
        <w:spacing w:line="276" w:lineRule="auto"/>
        <w:rPr>
          <w:rFonts w:ascii="Times New Roman" w:eastAsia="MS PGothic" w:hAnsi="Times New Roman" w:cs="Times New Roman"/>
          <w:kern w:val="24"/>
          <w:vertAlign w:val="superscript"/>
        </w:rPr>
      </w:pPr>
    </w:p>
    <w:p w14:paraId="13E99736" w14:textId="77777777" w:rsidR="00AA4B59" w:rsidRDefault="00AA4B59" w:rsidP="00AA4B59">
      <w:pPr>
        <w:spacing w:line="276" w:lineRule="auto"/>
        <w:rPr>
          <w:rFonts w:ascii="Times New Roman" w:eastAsia="MS PGothic" w:hAnsi="Times New Roman" w:cs="Times New Roman"/>
          <w:kern w:val="24"/>
          <w:vertAlign w:val="superscript"/>
        </w:rPr>
      </w:pPr>
    </w:p>
    <w:p w14:paraId="035AB5C2" w14:textId="77777777" w:rsidR="00AA4B59" w:rsidRDefault="00AA4B59" w:rsidP="00AA4B59">
      <w:pPr>
        <w:spacing w:line="276" w:lineRule="auto"/>
        <w:rPr>
          <w:rFonts w:ascii="Times New Roman" w:eastAsia="MS PGothic" w:hAnsi="Times New Roman" w:cs="Times New Roman"/>
          <w:kern w:val="24"/>
          <w:vertAlign w:val="superscript"/>
        </w:rPr>
      </w:pPr>
    </w:p>
    <w:p w14:paraId="49FB7D5C" w14:textId="77777777" w:rsidR="00AA4B59" w:rsidRDefault="00AA4B59" w:rsidP="00AA4B59">
      <w:pPr>
        <w:spacing w:line="276" w:lineRule="auto"/>
        <w:rPr>
          <w:rFonts w:ascii="Times New Roman" w:eastAsia="MS PGothic" w:hAnsi="Times New Roman" w:cs="Times New Roman"/>
          <w:kern w:val="24"/>
          <w:vertAlign w:val="superscript"/>
        </w:rPr>
      </w:pPr>
    </w:p>
    <w:p w14:paraId="500520DE" w14:textId="77777777" w:rsidR="00AA4B59" w:rsidRDefault="00AA4B59" w:rsidP="00AA4B59">
      <w:pPr>
        <w:spacing w:line="276" w:lineRule="auto"/>
        <w:rPr>
          <w:rFonts w:ascii="Times New Roman" w:eastAsia="MS PGothic" w:hAnsi="Times New Roman" w:cs="Times New Roman"/>
          <w:kern w:val="24"/>
          <w:vertAlign w:val="superscript"/>
        </w:rPr>
      </w:pPr>
    </w:p>
    <w:p w14:paraId="6FCAB472" w14:textId="77777777" w:rsidR="00AA4B59" w:rsidRDefault="00AA4B59" w:rsidP="00AA4B59">
      <w:pPr>
        <w:spacing w:line="276" w:lineRule="auto"/>
        <w:rPr>
          <w:rFonts w:ascii="Times New Roman" w:eastAsia="MS PGothic" w:hAnsi="Times New Roman" w:cs="Times New Roman"/>
          <w:kern w:val="24"/>
          <w:vertAlign w:val="superscript"/>
        </w:rPr>
      </w:pPr>
    </w:p>
    <w:p w14:paraId="4E796469" w14:textId="77777777" w:rsidR="00AA4B59" w:rsidRDefault="00AA4B59" w:rsidP="00AA4B59">
      <w:pPr>
        <w:spacing w:line="276" w:lineRule="auto"/>
        <w:rPr>
          <w:rFonts w:ascii="Times New Roman" w:eastAsia="MS PGothic" w:hAnsi="Times New Roman" w:cs="Times New Roman"/>
          <w:kern w:val="24"/>
          <w:vertAlign w:val="superscript"/>
        </w:rPr>
      </w:pPr>
    </w:p>
    <w:p w14:paraId="220DF8AC" w14:textId="77777777" w:rsidR="00AA4B59" w:rsidRDefault="00AA4B59" w:rsidP="00AA4B59">
      <w:pPr>
        <w:spacing w:line="276" w:lineRule="auto"/>
        <w:rPr>
          <w:rFonts w:ascii="Times New Roman" w:eastAsia="MS PGothic" w:hAnsi="Times New Roman" w:cs="Times New Roman"/>
          <w:kern w:val="24"/>
          <w:vertAlign w:val="superscript"/>
        </w:rPr>
      </w:pPr>
    </w:p>
    <w:p w14:paraId="0D09A0E0" w14:textId="77777777" w:rsidR="00AA4B59" w:rsidRDefault="00AA4B59" w:rsidP="00AA4B59">
      <w:pPr>
        <w:spacing w:line="276" w:lineRule="auto"/>
        <w:rPr>
          <w:rFonts w:ascii="Times New Roman" w:eastAsia="MS PGothic" w:hAnsi="Times New Roman" w:cs="Times New Roman"/>
          <w:kern w:val="24"/>
          <w:vertAlign w:val="superscript"/>
        </w:rPr>
      </w:pPr>
    </w:p>
    <w:p w14:paraId="332470F2" w14:textId="77777777" w:rsidR="00A358E2" w:rsidRDefault="00A358E2" w:rsidP="00AA4B59">
      <w:pPr>
        <w:spacing w:line="276" w:lineRule="auto"/>
        <w:rPr>
          <w:rFonts w:ascii="Times New Roman" w:eastAsia="MS PGothic" w:hAnsi="Times New Roman" w:cs="Times New Roman"/>
          <w:kern w:val="24"/>
          <w:vertAlign w:val="superscript"/>
        </w:rPr>
      </w:pPr>
    </w:p>
    <w:p w14:paraId="180DC271" w14:textId="77777777" w:rsidR="00A358E2" w:rsidRDefault="00A358E2" w:rsidP="00AA4B59">
      <w:pPr>
        <w:spacing w:line="276" w:lineRule="auto"/>
        <w:rPr>
          <w:rFonts w:ascii="Times New Roman" w:eastAsia="MS PGothic" w:hAnsi="Times New Roman" w:cs="Times New Roman"/>
          <w:kern w:val="24"/>
          <w:vertAlign w:val="superscript"/>
        </w:rPr>
      </w:pPr>
    </w:p>
    <w:p w14:paraId="46509960" w14:textId="77777777" w:rsidR="00267257" w:rsidRDefault="00267257" w:rsidP="00AA4B59">
      <w:pPr>
        <w:spacing w:line="276" w:lineRule="auto"/>
        <w:rPr>
          <w:rFonts w:ascii="Times New Roman" w:eastAsia="MS PGothic" w:hAnsi="Times New Roman" w:cs="Times New Roman"/>
          <w:kern w:val="24"/>
          <w:vertAlign w:val="superscript"/>
        </w:rPr>
      </w:pPr>
    </w:p>
    <w:p w14:paraId="1D18D90F" w14:textId="77777777" w:rsidR="00267257" w:rsidRDefault="00267257" w:rsidP="00AA4B59">
      <w:pPr>
        <w:spacing w:line="276" w:lineRule="auto"/>
        <w:rPr>
          <w:rFonts w:ascii="Times New Roman" w:eastAsia="MS PGothic" w:hAnsi="Times New Roman" w:cs="Times New Roman"/>
          <w:kern w:val="24"/>
          <w:vertAlign w:val="superscript"/>
        </w:rPr>
      </w:pPr>
    </w:p>
    <w:p w14:paraId="5D4BDE7A" w14:textId="77777777" w:rsidR="00267257" w:rsidRDefault="00267257" w:rsidP="00AA4B59">
      <w:pPr>
        <w:spacing w:line="276" w:lineRule="auto"/>
        <w:rPr>
          <w:rFonts w:ascii="Times New Roman" w:eastAsia="MS PGothic" w:hAnsi="Times New Roman" w:cs="Times New Roman"/>
          <w:kern w:val="24"/>
          <w:vertAlign w:val="superscript"/>
        </w:rPr>
      </w:pPr>
    </w:p>
    <w:p w14:paraId="456D624E" w14:textId="22A07F5A" w:rsidR="00AA4B59" w:rsidRPr="00467D3E" w:rsidRDefault="00B0692A" w:rsidP="00B0692A">
      <w:pPr>
        <w:pStyle w:val="Default"/>
        <w:rPr>
          <w:rFonts w:eastAsia="MS PGothic"/>
          <w:kern w:val="24"/>
        </w:rPr>
      </w:pPr>
      <w:proofErr w:type="spellStart"/>
      <w:r w:rsidRPr="00B0692A">
        <w:rPr>
          <w:rFonts w:eastAsia="MS PGothic"/>
          <w:kern w:val="24"/>
          <w:vertAlign w:val="superscript"/>
        </w:rPr>
        <w:t>a</w:t>
      </w:r>
      <w:r w:rsidRPr="00B0692A">
        <w:t>Referents</w:t>
      </w:r>
      <w:proofErr w:type="spellEnd"/>
      <w:r w:rsidRPr="00B0692A">
        <w:t xml:space="preserve"> were good functional status to poor functional status</w:t>
      </w:r>
      <w:r w:rsidR="00AA4B59" w:rsidRPr="00467D3E">
        <w:rPr>
          <w:rFonts w:eastAsia="MS PGothic"/>
          <w:kern w:val="24"/>
        </w:rPr>
        <w:t xml:space="preserve">, arteriovenous access for vascular access, &gt; 30 for </w:t>
      </w:r>
      <w:r w:rsidR="00AA4B59">
        <w:rPr>
          <w:rFonts w:eastAsia="MS PGothic"/>
          <w:kern w:val="24"/>
        </w:rPr>
        <w:t>body mass index, male for females</w:t>
      </w:r>
      <w:r w:rsidR="00AA4B59" w:rsidRPr="00467D3E">
        <w:rPr>
          <w:rFonts w:eastAsia="MS PGothic"/>
          <w:kern w:val="24"/>
        </w:rPr>
        <w:t xml:space="preserve">, White for race, no for comorbidities, &gt;3.5 mg/dl for serum albumin, &gt;12 for serum hemoglobin, , and  diabetes mellitus for ESRD cause. </w:t>
      </w:r>
    </w:p>
    <w:p w14:paraId="10611544" w14:textId="77777777" w:rsidR="00AA4B59" w:rsidRPr="00467D3E" w:rsidRDefault="00AA4B59" w:rsidP="00AA4B59">
      <w:pPr>
        <w:spacing w:line="276" w:lineRule="auto"/>
        <w:rPr>
          <w:rFonts w:ascii="Times New Roman" w:eastAsia="MS PGothic" w:hAnsi="Times New Roman" w:cs="Times New Roman"/>
          <w:kern w:val="24"/>
        </w:rPr>
      </w:pPr>
    </w:p>
    <w:p w14:paraId="77799DC1" w14:textId="77777777" w:rsidR="00AA4B59" w:rsidRPr="00467D3E" w:rsidRDefault="00AA4B59" w:rsidP="00AA4B59">
      <w:pPr>
        <w:rPr>
          <w:rFonts w:ascii="Times New Roman" w:hAnsi="Times New Roman" w:cs="Times New Roman"/>
          <w:bCs/>
        </w:rPr>
      </w:pPr>
      <w:r w:rsidRPr="00467D3E">
        <w:rPr>
          <w:rFonts w:ascii="Times New Roman" w:hAnsi="Times New Roman" w:cs="Times New Roman"/>
          <w:bCs/>
        </w:rPr>
        <w:t xml:space="preserve">ESRD, end stage renal disease; </w:t>
      </w:r>
      <w:r w:rsidRPr="00265568">
        <w:rPr>
          <w:rFonts w:ascii="Times New Roman" w:hAnsi="Times New Roman" w:cs="Times New Roman"/>
          <w:bCs/>
        </w:rPr>
        <w:t>CVA/TIA, cerebrovascular accident/transient ischemic attack;</w:t>
      </w:r>
      <w:r w:rsidRPr="00401922">
        <w:rPr>
          <w:rFonts w:ascii="Times New Roman" w:hAnsi="Times New Roman" w:cs="Times New Roman"/>
          <w:bCs/>
        </w:rPr>
        <w:t xml:space="preserve"> </w:t>
      </w:r>
      <w:r w:rsidRPr="00467D3E">
        <w:rPr>
          <w:rFonts w:ascii="Times New Roman" w:hAnsi="Times New Roman" w:cs="Times New Roman"/>
          <w:bCs/>
        </w:rPr>
        <w:t>GN, glomerulonephritis</w:t>
      </w:r>
    </w:p>
    <w:p w14:paraId="0FA5DCF8" w14:textId="77777777" w:rsidR="00AA4B59" w:rsidRDefault="00AA4B59"/>
    <w:p w14:paraId="487E9E56" w14:textId="77777777" w:rsidR="00401922" w:rsidRDefault="00401922"/>
    <w:p w14:paraId="52E56116" w14:textId="77777777" w:rsidR="00401922" w:rsidRDefault="00401922">
      <w:bookmarkStart w:id="0" w:name="_GoBack"/>
      <w:bookmarkEnd w:id="0"/>
    </w:p>
    <w:sectPr w:rsidR="00401922" w:rsidSect="0061494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4B59"/>
    <w:rsid w:val="00146BA2"/>
    <w:rsid w:val="00220ECB"/>
    <w:rsid w:val="00265568"/>
    <w:rsid w:val="00267257"/>
    <w:rsid w:val="00401922"/>
    <w:rsid w:val="0041601C"/>
    <w:rsid w:val="00614943"/>
    <w:rsid w:val="00A358E2"/>
    <w:rsid w:val="00AA4B59"/>
    <w:rsid w:val="00B0692A"/>
    <w:rsid w:val="00C57523"/>
    <w:rsid w:val="00D65052"/>
    <w:rsid w:val="00D77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4F47B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4B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0692A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4B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0692A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754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7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6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1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4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4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5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322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 Shah</dc:creator>
  <cp:keywords/>
  <dc:description/>
  <cp:lastModifiedBy>Capangan, Fritz</cp:lastModifiedBy>
  <cp:revision>7</cp:revision>
  <dcterms:created xsi:type="dcterms:W3CDTF">2018-03-15T22:37:00Z</dcterms:created>
  <dcterms:modified xsi:type="dcterms:W3CDTF">2018-04-23T11:19:00Z</dcterms:modified>
</cp:coreProperties>
</file>